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E6CC" w14:textId="7592CBAA" w:rsidR="00C2299A" w:rsidRPr="00950307" w:rsidRDefault="002A6B5A" w:rsidP="002A6B5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50307">
        <w:rPr>
          <w:rFonts w:ascii="Times New Roman" w:hAnsi="Times New Roman" w:cs="Times New Roman"/>
          <w:b/>
          <w:bCs/>
          <w:sz w:val="22"/>
        </w:rPr>
        <w:t>Supplement</w:t>
      </w:r>
      <w:r w:rsidR="00A71EFE">
        <w:rPr>
          <w:rFonts w:ascii="Times New Roman" w:hAnsi="Times New Roman" w:cs="Times New Roman"/>
          <w:b/>
          <w:bCs/>
          <w:sz w:val="22"/>
        </w:rPr>
        <w:t>ary</w:t>
      </w:r>
      <w:r w:rsidRPr="00950307">
        <w:rPr>
          <w:rFonts w:ascii="Times New Roman" w:hAnsi="Times New Roman" w:cs="Times New Roman"/>
          <w:b/>
          <w:bCs/>
          <w:sz w:val="22"/>
        </w:rPr>
        <w:t xml:space="preserve"> </w:t>
      </w:r>
      <w:r w:rsidR="00A71EFE">
        <w:rPr>
          <w:rFonts w:ascii="Times New Roman" w:hAnsi="Times New Roman" w:cs="Times New Roman"/>
          <w:b/>
          <w:bCs/>
          <w:sz w:val="22"/>
        </w:rPr>
        <w:t>M</w:t>
      </w:r>
      <w:r w:rsidRPr="00950307">
        <w:rPr>
          <w:rFonts w:ascii="Times New Roman" w:hAnsi="Times New Roman" w:cs="Times New Roman"/>
          <w:b/>
          <w:bCs/>
          <w:sz w:val="22"/>
        </w:rPr>
        <w:t>aterials</w:t>
      </w:r>
    </w:p>
    <w:p w14:paraId="30A704CD" w14:textId="27DB506E" w:rsidR="002F18C1" w:rsidRPr="00950307" w:rsidRDefault="00A71EFE" w:rsidP="00774D2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Material 1.</w:t>
      </w:r>
      <w:r w:rsidR="000413A7" w:rsidRPr="00950307">
        <w:rPr>
          <w:rFonts w:ascii="Times New Roman" w:hAnsi="Times New Roman" w:cs="Times New Roman"/>
          <w:sz w:val="22"/>
        </w:rPr>
        <w:t xml:space="preserve"> </w:t>
      </w:r>
      <w:r w:rsidR="004A06FB" w:rsidRPr="00950307">
        <w:rPr>
          <w:rFonts w:ascii="Times New Roman" w:hAnsi="Times New Roman" w:cs="Times New Roman"/>
          <w:sz w:val="22"/>
        </w:rPr>
        <w:t>Long</w:t>
      </w:r>
      <w:r w:rsidR="00091389" w:rsidRPr="00950307">
        <w:rPr>
          <w:rFonts w:ascii="Times New Roman" w:hAnsi="Times New Roman" w:cs="Times New Roman"/>
          <w:sz w:val="22"/>
        </w:rPr>
        <w:t>-</w:t>
      </w:r>
      <w:r w:rsidR="004A06FB" w:rsidRPr="00950307">
        <w:rPr>
          <w:rFonts w:ascii="Times New Roman" w:hAnsi="Times New Roman" w:cs="Times New Roman"/>
          <w:sz w:val="22"/>
        </w:rPr>
        <w:t xml:space="preserve">term survival status of cervical cancer patients </w:t>
      </w:r>
    </w:p>
    <w:tbl>
      <w:tblPr>
        <w:tblW w:w="90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9"/>
        <w:gridCol w:w="1405"/>
        <w:gridCol w:w="1362"/>
        <w:gridCol w:w="1256"/>
        <w:gridCol w:w="856"/>
        <w:gridCol w:w="2057"/>
      </w:tblGrid>
      <w:tr w:rsidR="006F7F6D" w:rsidRPr="00C2734B" w14:paraId="5ED1A595" w14:textId="77777777" w:rsidTr="007E47A3">
        <w:trPr>
          <w:trHeight w:val="98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B1D" w14:textId="77777777" w:rsidR="006F7F6D" w:rsidRPr="00C2734B" w:rsidRDefault="006F7F6D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0B71" w14:textId="7D984019" w:rsidR="006F7F6D" w:rsidRPr="00C2734B" w:rsidRDefault="006F7F6D" w:rsidP="006F7F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ng–term surviva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1F1D" w14:textId="40856A1F" w:rsidR="006F7F6D" w:rsidRPr="00C2734B" w:rsidRDefault="006F7F6D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D9A" w14:textId="02853FD3" w:rsidR="006F7F6D" w:rsidRPr="00C2734B" w:rsidRDefault="006F7F6D" w:rsidP="006F7F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azard ratios</w:t>
            </w:r>
            <w:r w:rsidR="009E06F8"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3106EB" w:rsidRPr="00C2734B" w14:paraId="66F09F67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40C3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4771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249" w14:textId="36C54F1C" w:rsidR="003106EB" w:rsidRPr="00C2734B" w:rsidRDefault="006B5A19" w:rsidP="009E06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  <w:t>CC d</w:t>
            </w:r>
            <w:r w:rsidR="003106EB"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  <w:t>ea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D62B92D" w14:textId="4A78A622" w:rsidR="003106EB" w:rsidRPr="00C2734B" w:rsidRDefault="006B5A19" w:rsidP="009E06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hd w:val="pct15" w:color="auto" w:fill="FFFFFF"/>
              </w:rPr>
              <w:t>N</w:t>
            </w: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  <w:t>on-CC deat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1E5" w14:textId="57F2EC5E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CA95" w14:textId="25BC189B" w:rsidR="003106EB" w:rsidRPr="00C2734B" w:rsidRDefault="006F7F6D" w:rsidP="006F7F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</w:t>
            </w:r>
            <w:proofErr w:type="spellEnd"/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CI)</w:t>
            </w:r>
          </w:p>
        </w:tc>
      </w:tr>
      <w:tr w:rsidR="003106EB" w:rsidRPr="00C2734B" w14:paraId="6D3B7A30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01433" w14:textId="403BEB80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3C3F1" w14:textId="4DC56CF5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2987</w:t>
            </w:r>
            <w:r w:rsidR="00E1044D"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BF1B" w14:textId="419F52E1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  <w:t>n=</w:t>
            </w:r>
            <w:r w:rsidR="006F7F6D" w:rsidRPr="00C2734B">
              <w:rPr>
                <w:sz w:val="22"/>
                <w:shd w:val="pct15" w:color="auto" w:fill="FFFFFF"/>
              </w:rPr>
              <w:t xml:space="preserve"> </w:t>
            </w:r>
            <w:r w:rsidR="006F7F6D"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  <w:t>1162</w:t>
            </w: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  <w:t xml:space="preserve"> </w:t>
            </w:r>
            <w:r w:rsidR="006F7F6D"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  <w:t>(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C7411" w14:textId="40176947" w:rsidR="003106EB" w:rsidRPr="00C2734B" w:rsidRDefault="006F7F6D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  <w:t>n=</w:t>
            </w:r>
            <w:r w:rsidRPr="00C2734B">
              <w:rPr>
                <w:sz w:val="22"/>
                <w:shd w:val="pct15" w:color="auto" w:fill="FFFFFF"/>
              </w:rPr>
              <w:t xml:space="preserve"> </w:t>
            </w: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  <w:t>718 (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3E63" w14:textId="6176634D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0BB1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106EB" w:rsidRPr="00C2734B" w14:paraId="488461E4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6B11" w14:textId="48E84D3A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at diagnosis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26BF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060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6FA5DD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9530" w14:textId="5B0315FE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2C4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20301058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3382" w14:textId="7077013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30–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D2B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7 (96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FA04" w14:textId="3E5700CB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70 (2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CFA2D8" w14:textId="2AC638D9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4 (0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2EF8" w14:textId="3B5C73B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676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56894" w:rsidRPr="00C2734B" w14:paraId="0089AD32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D1A3" w14:textId="664201E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40–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9F9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62 (93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4D65" w14:textId="6B089C3B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71 (4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BFFB54D" w14:textId="445E850F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93 (1.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EE6A" w14:textId="5CA25E1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2BDD" w14:textId="6F330375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1.75 (1.4–2.20)</w:t>
            </w:r>
          </w:p>
        </w:tc>
      </w:tr>
      <w:tr w:rsidR="00056894" w:rsidRPr="00C2734B" w14:paraId="7374A56D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6022C" w14:textId="3879D94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50–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35DE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3 (87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4976" w14:textId="6015DA8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89 (9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3FAC648" w14:textId="416CED9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99 (3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61B" w14:textId="781AB76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3329" w14:textId="30D3AA06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3.54 (2.82–4.43)</w:t>
            </w:r>
          </w:p>
        </w:tc>
      </w:tr>
      <w:tr w:rsidR="00056894" w:rsidRPr="00C2734B" w14:paraId="604295FE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386A" w14:textId="15D35B8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60–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110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9 (80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F1B1" w14:textId="36B700A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15 (10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D46DF4" w14:textId="25A0BC5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99 (9.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890" w14:textId="5365EA2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607E" w14:textId="69D47045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5.86 (4.68–7.32)</w:t>
            </w:r>
          </w:p>
        </w:tc>
      </w:tr>
      <w:tr w:rsidR="00056894" w:rsidRPr="00C2734B" w14:paraId="0B1F894B" w14:textId="77777777" w:rsidTr="007E47A3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11167" w14:textId="6071C8E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70–7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E57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6 (54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6E9B" w14:textId="230903C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17 (23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3B3810" w14:textId="2BE1DC3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leftChars="-65" w:left="-13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03 (22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C05" w14:textId="13E3623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6B06" w14:textId="67C11631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15.74 (12.67–19.55)</w:t>
            </w:r>
          </w:p>
        </w:tc>
      </w:tr>
      <w:tr w:rsidR="00C2734B" w:rsidRPr="00C2734B" w14:paraId="1F34F2F2" w14:textId="77777777" w:rsidTr="00451195">
        <w:trPr>
          <w:trHeight w:val="26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2482" w14:textId="7BFFCDB1" w:rsidR="00C2734B" w:rsidRPr="00C2734B" w:rsidRDefault="00C2734B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ocioeconomic statu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63E5" w14:textId="77777777" w:rsidR="00C2734B" w:rsidRPr="00C2734B" w:rsidRDefault="00C2734B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E4E287" w14:textId="77777777" w:rsidR="00C2734B" w:rsidRPr="00C2734B" w:rsidRDefault="00C2734B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2BC5" w14:textId="5BF0AB34" w:rsidR="00C2734B" w:rsidRPr="00C2734B" w:rsidRDefault="00C2734B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DC4" w14:textId="77777777" w:rsidR="00C2734B" w:rsidRPr="00C2734B" w:rsidRDefault="00C2734B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055A7D0C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E01E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IS upper 5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D3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8 (88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503F" w14:textId="5997098B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79 (6.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F21C06" w14:textId="12560A5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87 (4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F1C" w14:textId="1834E998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4024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56894" w:rsidRPr="00C2734B" w14:paraId="67DE5913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F246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IS lower 5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B1E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04 (87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791E" w14:textId="299215D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658 (8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B3793F0" w14:textId="645C5A8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28 (4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7155" w14:textId="19C5902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00E" w14:textId="64845418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0–1.21)</w:t>
            </w:r>
          </w:p>
        </w:tc>
      </w:tr>
      <w:tr w:rsidR="00056894" w:rsidRPr="00C2734B" w14:paraId="4016DC1A" w14:textId="77777777" w:rsidTr="00C2734B">
        <w:trPr>
          <w:trHeight w:val="157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0C63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DA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5 (73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8C47" w14:textId="02B79FE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25 (14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A28E759" w14:textId="597E1B10" w:rsidR="00056894" w:rsidRPr="00C2734B" w:rsidRDefault="00056894" w:rsidP="006F7F6D">
            <w:pPr>
              <w:widowControl/>
              <w:wordWrap/>
              <w:autoSpaceDE/>
              <w:autoSpaceDN/>
              <w:spacing w:after="0" w:line="240" w:lineRule="auto"/>
              <w:ind w:leftChars="-60" w:left="-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03 (12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EE3" w14:textId="62949BC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BB2" w14:textId="2D1F4489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9 (2.32–3.13)</w:t>
            </w:r>
          </w:p>
        </w:tc>
      </w:tr>
      <w:tr w:rsidR="00056894" w:rsidRPr="00C2734B" w14:paraId="71145D8E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B360" w14:textId="57EFE57A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EER Stag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5339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9A63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4C2BDD3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71EC" w14:textId="6B85BD79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025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61052D0F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2E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F21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29 (96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1773" w14:textId="35B7087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0 (0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C303AB2" w14:textId="49CBE3EA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69 (3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DD0" w14:textId="1EB4E13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6C0" w14:textId="24858BBB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 (0.18–0.24)</w:t>
            </w:r>
          </w:p>
        </w:tc>
      </w:tr>
      <w:tr w:rsidR="00056894" w:rsidRPr="00C2734B" w14:paraId="5A408FC5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754A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calized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4D6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2 (85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769A" w14:textId="6FC6736E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85 (8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AB01195" w14:textId="2B472A2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09 (6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F27" w14:textId="4A4B029D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09DF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56894" w:rsidRPr="00C2734B" w14:paraId="2C1154A1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57A6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gional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6866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1 (62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FCE0" w14:textId="7BD9033C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472 (27.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020DD0" w14:textId="4F5E219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56 (9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05E6" w14:textId="1E45E8D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14E" w14:textId="0293EF3F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4 (2.70–3.42)</w:t>
            </w:r>
          </w:p>
        </w:tc>
      </w:tr>
      <w:tr w:rsidR="00056894" w:rsidRPr="00C2734B" w14:paraId="616B0EAF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6F6B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istant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7E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(25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7096" w14:textId="256C676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63 (67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E63026" w14:textId="4AC6B08E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6 (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AE4" w14:textId="771B7F0E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E9D9" w14:textId="481D9338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5 (9.20–12.33)</w:t>
            </w:r>
          </w:p>
        </w:tc>
      </w:tr>
      <w:tr w:rsidR="00056894" w:rsidRPr="00C2734B" w14:paraId="585500A2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3C4B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nknown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897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5 (70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8F8C" w14:textId="3E9E25A8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32 (20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097BD6E" w14:textId="26EF92D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58 (9</w:t>
            </w:r>
            <w:r w:rsidR="006F7F6D"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.0</w:t>
            </w: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DC4" w14:textId="7EC2C1F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539" w14:textId="3D95D668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 (1.92–2.69)</w:t>
            </w:r>
          </w:p>
        </w:tc>
      </w:tr>
      <w:tr w:rsidR="00056894" w:rsidRPr="00C2734B" w14:paraId="65C21CAE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3A77" w14:textId="2943661E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istological subtyp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CB7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2F3C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0167100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ECCF" w14:textId="2E43F4E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D23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2D92A4D1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3EAA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quamou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879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04 (88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7631" w14:textId="4EF4746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880 (7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8D0A459" w14:textId="1321AB58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566 (4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6A4" w14:textId="00D8661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0B3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56894" w:rsidRPr="00C2734B" w14:paraId="7933523B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ABD5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646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1 (77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CAD9" w14:textId="44ED92A8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37 (16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626513F" w14:textId="6920212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55 (6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491" w14:textId="7D2DEE9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D16E" w14:textId="4D1AE686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4 (1.75–2.37)</w:t>
            </w:r>
          </w:p>
        </w:tc>
      </w:tr>
      <w:tr w:rsidR="00056894" w:rsidRPr="00C2734B" w14:paraId="1FDB91DE" w14:textId="77777777" w:rsidTr="00C2734B">
        <w:trPr>
          <w:trHeight w:val="6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A981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E4E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2 (87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3B61" w14:textId="7787313C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45 (7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A847D00" w14:textId="1878C3F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97 (5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13A" w14:textId="7F9CB97A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F41" w14:textId="5B0138D9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96–1.26)</w:t>
            </w:r>
          </w:p>
        </w:tc>
      </w:tr>
      <w:tr w:rsidR="00056894" w:rsidRPr="00C2734B" w14:paraId="07900165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BD67" w14:textId="19B15CD9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creening histor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466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D794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59CF84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6EB" w14:textId="23302DCD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9161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0475BBEE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3A49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E03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28 (84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C440" w14:textId="31B2EE0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734 (11.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8527D1D" w14:textId="3862296E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87 (4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6B5" w14:textId="351D18F0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4DDC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56894" w:rsidRPr="00C2734B" w14:paraId="5954A6B4" w14:textId="77777777" w:rsidTr="00C2734B">
        <w:trPr>
          <w:trHeight w:val="6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461F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0A1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59 (89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8143" w14:textId="25582A2C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428 (5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F523ABD" w14:textId="42568FA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431 (5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9D7" w14:textId="23369080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00E" w14:textId="5966F035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 (0.57–0.68)</w:t>
            </w:r>
          </w:p>
        </w:tc>
      </w:tr>
      <w:tr w:rsidR="00056894" w:rsidRPr="00C2734B" w14:paraId="3AFD1A51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3DA1" w14:textId="4443C36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creening frequenc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1517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F7C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69389D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699" w14:textId="74C50D1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5B7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4254F56F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714A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1E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28 (84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4850" w14:textId="293DBB5A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734 (11.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A7395B" w14:textId="404944C9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87 (4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D67" w14:textId="34F121B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382D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56894" w:rsidRPr="00C2734B" w14:paraId="366EDB87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6A0E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tim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86E8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34 (89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5ABC" w14:textId="27292789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57 (5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7A85E91" w14:textId="70DE7D3F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35 (5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9DD" w14:textId="48F9F13C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CA2" w14:textId="49079649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 (0.60–0.74)</w:t>
            </w:r>
          </w:p>
        </w:tc>
      </w:tr>
      <w:tr w:rsidR="00056894" w:rsidRPr="00C2734B" w14:paraId="18F6741E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9A5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tim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D73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5 (89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8B35" w14:textId="686153D8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06 (4.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647E7E2" w14:textId="78DA80F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117 (5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543" w14:textId="064A2A5D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3058" w14:textId="57C967EF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 (0.54–0.72)</w:t>
            </w:r>
          </w:p>
        </w:tc>
      </w:tr>
      <w:tr w:rsidR="00056894" w:rsidRPr="00C2734B" w14:paraId="113F1D30" w14:textId="77777777" w:rsidTr="00C2734B">
        <w:trPr>
          <w:trHeight w:val="6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55B3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or mor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93B7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0 (91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853D" w14:textId="02176DE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65 (3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821E151" w14:textId="57DF5B2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79 (4.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19A7" w14:textId="0E59050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E0C1" w14:textId="2EB54FFB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 (0.42–0.60)</w:t>
            </w:r>
          </w:p>
        </w:tc>
      </w:tr>
      <w:tr w:rsidR="00056894" w:rsidRPr="00C2734B" w14:paraId="111C2B01" w14:textId="77777777" w:rsidTr="00C2734B">
        <w:trPr>
          <w:trHeight w:val="26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183F" w14:textId="76AC26B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ime interval since screen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1A5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0B0E67D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08BB" w14:textId="0D3A4D3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3D7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6894" w:rsidRPr="00C2734B" w14:paraId="77517B6E" w14:textId="77777777" w:rsidTr="00C2734B">
        <w:trPr>
          <w:trHeight w:val="6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8E6C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7C88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5428 (84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4932" w14:textId="61245F3A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734 (11.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0EC34BD" w14:textId="4B662C2E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87 (4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D5B2" w14:textId="6C6F9D2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FDA4" w14:textId="7777777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056894" w:rsidRPr="00C2734B" w14:paraId="712A08C6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18A9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≤23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BBDF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6025 (91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47DB" w14:textId="563099A4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255 (3.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F7F844B" w14:textId="21831B1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25 (4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817D" w14:textId="2FA1712C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6596" w14:textId="6F066487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0.53 (0.48–0.59)</w:t>
            </w:r>
          </w:p>
        </w:tc>
      </w:tr>
      <w:tr w:rsidR="00056894" w:rsidRPr="00C2734B" w14:paraId="7F7274DA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9999" w14:textId="61875AE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 xml:space="preserve">24–36 months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8496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392 (85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27A9" w14:textId="7BCD87E9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5 (7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32F27E5" w14:textId="16E3F26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3 (7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6EEF" w14:textId="2B6B6C8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C049" w14:textId="0BE96F54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0.92 (0.72–1.18)</w:t>
            </w:r>
          </w:p>
        </w:tc>
      </w:tr>
      <w:tr w:rsidR="00056894" w:rsidRPr="00C2734B" w14:paraId="6A999623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9C235" w14:textId="36E968A5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36–60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C6490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739 (86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AC512" w14:textId="7494A226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75 (8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714165E" w14:textId="051D9168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7 (4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73ECB" w14:textId="2381011A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0EA4E" w14:textId="104994E1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0.80 (0.66–0.98)</w:t>
            </w:r>
          </w:p>
        </w:tc>
      </w:tr>
      <w:tr w:rsidR="00056894" w:rsidRPr="00C2734B" w14:paraId="77DF1D2E" w14:textId="77777777" w:rsidTr="00C2734B">
        <w:trPr>
          <w:trHeight w:val="263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BAD2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≥60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8D8AA" w14:textId="77777777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403 (80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CCB73" w14:textId="2DB39C72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63 (12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1E4F26" w14:textId="5E858021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pct15" w:color="auto" w:fill="FFFFFF"/>
              </w:rPr>
            </w:pPr>
            <w:r w:rsidRPr="00C2734B">
              <w:rPr>
                <w:rFonts w:ascii="Times New Roman" w:hAnsi="Times New Roman" w:cs="Times New Roman"/>
                <w:sz w:val="22"/>
                <w:shd w:val="pct15" w:color="auto" w:fill="FFFFFF"/>
              </w:rPr>
              <w:t>36 (7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BE83" w14:textId="07491103" w:rsidR="00056894" w:rsidRPr="00C2734B" w:rsidRDefault="00056894" w:rsidP="000568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8939" w14:textId="661C8B51" w:rsidR="00056894" w:rsidRPr="00C2734B" w:rsidRDefault="00056894" w:rsidP="00C27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/>
                <w:sz w:val="22"/>
              </w:rPr>
              <w:t>1.28 (1.05–1.58)</w:t>
            </w:r>
          </w:p>
        </w:tc>
      </w:tr>
      <w:tr w:rsidR="003106EB" w:rsidRPr="00C2734B" w14:paraId="343599C0" w14:textId="77777777" w:rsidTr="007E47A3">
        <w:trPr>
          <w:trHeight w:val="384"/>
        </w:trPr>
        <w:tc>
          <w:tcPr>
            <w:tcW w:w="907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D2BDA3" w14:textId="77777777" w:rsidR="003106EB" w:rsidRPr="00C2734B" w:rsidRDefault="003106EB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C273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HIS, National Health Insurance Service; MAP, Medical Aid Program; CIS,</w:t>
            </w:r>
            <w:r w:rsidRPr="00C2734B">
              <w:rPr>
                <w:rFonts w:ascii="Times New Roman" w:hAnsi="Times New Roman" w:cs="Times New Roman"/>
                <w:i/>
                <w:iCs/>
                <w:sz w:val="22"/>
              </w:rPr>
              <w:t xml:space="preserve"> C</w:t>
            </w:r>
            <w:r w:rsidRPr="00C273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rcinoma in situ; CC, Cervical cancer; </w:t>
            </w:r>
            <w:proofErr w:type="spellStart"/>
            <w:r w:rsidR="006F7F6D" w:rsidRPr="00C273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C2734B">
              <w:rPr>
                <w:rFonts w:ascii="Times New Roman" w:hAnsi="Times New Roman" w:cs="Times New Roman"/>
                <w:i/>
                <w:iCs/>
                <w:sz w:val="22"/>
              </w:rPr>
              <w:t>HR</w:t>
            </w:r>
            <w:proofErr w:type="spellEnd"/>
            <w:r w:rsidRPr="00C2734B">
              <w:rPr>
                <w:rFonts w:ascii="Times New Roman" w:hAnsi="Times New Roman" w:cs="Times New Roman"/>
                <w:i/>
                <w:iCs/>
                <w:sz w:val="22"/>
              </w:rPr>
              <w:t xml:space="preserve">, </w:t>
            </w:r>
            <w:r w:rsidR="006F7F6D" w:rsidRPr="00C2734B">
              <w:rPr>
                <w:rFonts w:ascii="Times New Roman" w:hAnsi="Times New Roman" w:cs="Times New Roman"/>
                <w:i/>
                <w:iCs/>
                <w:sz w:val="22"/>
              </w:rPr>
              <w:t xml:space="preserve">crude </w:t>
            </w:r>
            <w:r w:rsidRPr="00C2734B">
              <w:rPr>
                <w:rFonts w:ascii="Times New Roman" w:hAnsi="Times New Roman" w:cs="Times New Roman"/>
                <w:i/>
                <w:iCs/>
                <w:sz w:val="22"/>
              </w:rPr>
              <w:t>hazard ratio; 95% CI, 95% confidence interval.</w:t>
            </w:r>
          </w:p>
          <w:p w14:paraId="5DCA47E9" w14:textId="7FA9F647" w:rsidR="009E06F8" w:rsidRPr="00C2734B" w:rsidRDefault="009E06F8" w:rsidP="006B25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34B">
              <w:rPr>
                <w:rFonts w:ascii="Times New Roman" w:hAnsi="Times New Roman" w:cs="Times New Roman" w:hint="eastAsia"/>
                <w:i/>
                <w:iCs/>
                <w:sz w:val="22"/>
                <w:vertAlign w:val="superscript"/>
              </w:rPr>
              <w:t>1</w:t>
            </w:r>
            <w:r w:rsidRPr="00C2734B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 xml:space="preserve"> </w:t>
            </w:r>
            <w:r w:rsidRPr="00C2734B">
              <w:rPr>
                <w:rFonts w:ascii="Times New Roman" w:hAnsi="Times New Roman" w:cs="Times New Roman"/>
                <w:i/>
                <w:iCs/>
                <w:sz w:val="22"/>
              </w:rPr>
              <w:t>Hazard ratio for all-cause deaths</w:t>
            </w:r>
          </w:p>
        </w:tc>
      </w:tr>
    </w:tbl>
    <w:p w14:paraId="1FD69109" w14:textId="77777777" w:rsidR="00D61FFB" w:rsidRPr="00950307" w:rsidRDefault="00D61FFB" w:rsidP="003054CD">
      <w:pPr>
        <w:rPr>
          <w:rFonts w:ascii="Times New Roman" w:hAnsi="Times New Roman" w:cs="Times New Roman"/>
          <w:szCs w:val="20"/>
        </w:rPr>
      </w:pPr>
    </w:p>
    <w:sectPr w:rsidR="00D61FFB" w:rsidRPr="00950307" w:rsidSect="00E645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B9055" w14:textId="77777777" w:rsidR="00B410BC" w:rsidRDefault="00B410BC" w:rsidP="0011310B">
      <w:pPr>
        <w:spacing w:after="0" w:line="240" w:lineRule="auto"/>
      </w:pPr>
      <w:r>
        <w:separator/>
      </w:r>
    </w:p>
  </w:endnote>
  <w:endnote w:type="continuationSeparator" w:id="0">
    <w:p w14:paraId="2CC62239" w14:textId="77777777" w:rsidR="00B410BC" w:rsidRDefault="00B410BC" w:rsidP="0011310B">
      <w:pPr>
        <w:spacing w:after="0" w:line="240" w:lineRule="auto"/>
      </w:pPr>
      <w:r>
        <w:continuationSeparator/>
      </w:r>
    </w:p>
  </w:endnote>
  <w:endnote w:type="continuationNotice" w:id="1">
    <w:p w14:paraId="6844F6BE" w14:textId="77777777" w:rsidR="00B410BC" w:rsidRDefault="00B410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581CB" w14:textId="77777777" w:rsidR="00B410BC" w:rsidRDefault="00B410BC" w:rsidP="0011310B">
      <w:pPr>
        <w:spacing w:after="0" w:line="240" w:lineRule="auto"/>
      </w:pPr>
      <w:r>
        <w:separator/>
      </w:r>
    </w:p>
  </w:footnote>
  <w:footnote w:type="continuationSeparator" w:id="0">
    <w:p w14:paraId="47B7C85D" w14:textId="77777777" w:rsidR="00B410BC" w:rsidRDefault="00B410BC" w:rsidP="0011310B">
      <w:pPr>
        <w:spacing w:after="0" w:line="240" w:lineRule="auto"/>
      </w:pPr>
      <w:r>
        <w:continuationSeparator/>
      </w:r>
    </w:p>
  </w:footnote>
  <w:footnote w:type="continuationNotice" w:id="1">
    <w:p w14:paraId="2298C516" w14:textId="77777777" w:rsidR="00B410BC" w:rsidRDefault="00B410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D03B0"/>
    <w:multiLevelType w:val="hybridMultilevel"/>
    <w:tmpl w:val="07C45F6A"/>
    <w:lvl w:ilvl="0" w:tplc="AC6413D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607808"/>
    <w:multiLevelType w:val="hybridMultilevel"/>
    <w:tmpl w:val="21947DAC"/>
    <w:lvl w:ilvl="0" w:tplc="84788776">
      <w:start w:val="1"/>
      <w:numFmt w:val="bullet"/>
      <w:lvlText w:val="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43613094">
    <w:abstractNumId w:val="0"/>
  </w:num>
  <w:num w:numId="2" w16cid:durableId="369382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TI3tjAzMTY2MzNU0lEKTi0uzszPAykwtKwFAKyzHyQtAAAA"/>
  </w:docVars>
  <w:rsids>
    <w:rsidRoot w:val="00C9532C"/>
    <w:rsid w:val="000413A7"/>
    <w:rsid w:val="00056894"/>
    <w:rsid w:val="00074A65"/>
    <w:rsid w:val="000902FE"/>
    <w:rsid w:val="00091389"/>
    <w:rsid w:val="000A6BF2"/>
    <w:rsid w:val="000B57C7"/>
    <w:rsid w:val="000C20FD"/>
    <w:rsid w:val="000E72EC"/>
    <w:rsid w:val="00110F66"/>
    <w:rsid w:val="00112370"/>
    <w:rsid w:val="0011310B"/>
    <w:rsid w:val="00121237"/>
    <w:rsid w:val="001242F3"/>
    <w:rsid w:val="00163713"/>
    <w:rsid w:val="0019134A"/>
    <w:rsid w:val="001A39EC"/>
    <w:rsid w:val="001B4FE9"/>
    <w:rsid w:val="001B75A4"/>
    <w:rsid w:val="001D13E0"/>
    <w:rsid w:val="001E619F"/>
    <w:rsid w:val="00230BF8"/>
    <w:rsid w:val="00250B85"/>
    <w:rsid w:val="00251E3B"/>
    <w:rsid w:val="00264417"/>
    <w:rsid w:val="00264784"/>
    <w:rsid w:val="00276E92"/>
    <w:rsid w:val="00283E73"/>
    <w:rsid w:val="00285EBF"/>
    <w:rsid w:val="002A6B5A"/>
    <w:rsid w:val="002D02F9"/>
    <w:rsid w:val="002F18C1"/>
    <w:rsid w:val="00304C25"/>
    <w:rsid w:val="003054CD"/>
    <w:rsid w:val="003106EB"/>
    <w:rsid w:val="003161F0"/>
    <w:rsid w:val="00316D8A"/>
    <w:rsid w:val="003415C5"/>
    <w:rsid w:val="00354B12"/>
    <w:rsid w:val="0036512D"/>
    <w:rsid w:val="003B45A6"/>
    <w:rsid w:val="003C02F6"/>
    <w:rsid w:val="00420908"/>
    <w:rsid w:val="0043130B"/>
    <w:rsid w:val="00432ECC"/>
    <w:rsid w:val="004354E3"/>
    <w:rsid w:val="00444133"/>
    <w:rsid w:val="004501F7"/>
    <w:rsid w:val="00462E0D"/>
    <w:rsid w:val="00497DC1"/>
    <w:rsid w:val="004A06FB"/>
    <w:rsid w:val="005031B7"/>
    <w:rsid w:val="00512582"/>
    <w:rsid w:val="00512749"/>
    <w:rsid w:val="0052513D"/>
    <w:rsid w:val="005640A4"/>
    <w:rsid w:val="0056493C"/>
    <w:rsid w:val="00576C1A"/>
    <w:rsid w:val="00593D6A"/>
    <w:rsid w:val="005C7962"/>
    <w:rsid w:val="005D5745"/>
    <w:rsid w:val="00602DE8"/>
    <w:rsid w:val="00622F6E"/>
    <w:rsid w:val="0067070D"/>
    <w:rsid w:val="0069618C"/>
    <w:rsid w:val="006B0C0A"/>
    <w:rsid w:val="006B458A"/>
    <w:rsid w:val="006B5A19"/>
    <w:rsid w:val="006B5A76"/>
    <w:rsid w:val="006C3E3C"/>
    <w:rsid w:val="006C627A"/>
    <w:rsid w:val="006F7F6D"/>
    <w:rsid w:val="0071494F"/>
    <w:rsid w:val="00722FB7"/>
    <w:rsid w:val="0072603D"/>
    <w:rsid w:val="00774D2C"/>
    <w:rsid w:val="007935F9"/>
    <w:rsid w:val="007D70CB"/>
    <w:rsid w:val="007D7753"/>
    <w:rsid w:val="007E47A3"/>
    <w:rsid w:val="00802DB8"/>
    <w:rsid w:val="00821B69"/>
    <w:rsid w:val="0084211C"/>
    <w:rsid w:val="00893BF3"/>
    <w:rsid w:val="008A1745"/>
    <w:rsid w:val="008E3B9D"/>
    <w:rsid w:val="00921361"/>
    <w:rsid w:val="00943510"/>
    <w:rsid w:val="00950307"/>
    <w:rsid w:val="00976EDA"/>
    <w:rsid w:val="00997EB0"/>
    <w:rsid w:val="009D7FCF"/>
    <w:rsid w:val="009E06F8"/>
    <w:rsid w:val="009F1594"/>
    <w:rsid w:val="009F4464"/>
    <w:rsid w:val="00A02E9F"/>
    <w:rsid w:val="00A11B69"/>
    <w:rsid w:val="00A27EC3"/>
    <w:rsid w:val="00A71EFE"/>
    <w:rsid w:val="00A84337"/>
    <w:rsid w:val="00A86920"/>
    <w:rsid w:val="00AA3B5E"/>
    <w:rsid w:val="00AB7C7C"/>
    <w:rsid w:val="00AF10A2"/>
    <w:rsid w:val="00B10846"/>
    <w:rsid w:val="00B2043B"/>
    <w:rsid w:val="00B410BC"/>
    <w:rsid w:val="00B5523F"/>
    <w:rsid w:val="00B6707E"/>
    <w:rsid w:val="00BA7003"/>
    <w:rsid w:val="00BB1E0B"/>
    <w:rsid w:val="00BE17F6"/>
    <w:rsid w:val="00C11EED"/>
    <w:rsid w:val="00C16317"/>
    <w:rsid w:val="00C2299A"/>
    <w:rsid w:val="00C2734B"/>
    <w:rsid w:val="00C354BF"/>
    <w:rsid w:val="00C4784F"/>
    <w:rsid w:val="00C506EF"/>
    <w:rsid w:val="00C646BE"/>
    <w:rsid w:val="00C702A7"/>
    <w:rsid w:val="00C9532C"/>
    <w:rsid w:val="00C97636"/>
    <w:rsid w:val="00CA2C70"/>
    <w:rsid w:val="00CD3AF0"/>
    <w:rsid w:val="00CF2ACE"/>
    <w:rsid w:val="00CF4BA3"/>
    <w:rsid w:val="00D4403C"/>
    <w:rsid w:val="00D54A59"/>
    <w:rsid w:val="00D61FFB"/>
    <w:rsid w:val="00D74CFC"/>
    <w:rsid w:val="00D752FA"/>
    <w:rsid w:val="00D848E2"/>
    <w:rsid w:val="00D92EEC"/>
    <w:rsid w:val="00DA1636"/>
    <w:rsid w:val="00DE4B00"/>
    <w:rsid w:val="00DE74C5"/>
    <w:rsid w:val="00DF15BD"/>
    <w:rsid w:val="00E00015"/>
    <w:rsid w:val="00E1044D"/>
    <w:rsid w:val="00E474DE"/>
    <w:rsid w:val="00E64537"/>
    <w:rsid w:val="00E72D0D"/>
    <w:rsid w:val="00E91539"/>
    <w:rsid w:val="00E948FC"/>
    <w:rsid w:val="00EA54AE"/>
    <w:rsid w:val="00EA59CA"/>
    <w:rsid w:val="00EB0A3B"/>
    <w:rsid w:val="00EB2AB7"/>
    <w:rsid w:val="00EB52AB"/>
    <w:rsid w:val="00EC1120"/>
    <w:rsid w:val="00ED4C96"/>
    <w:rsid w:val="00EE1320"/>
    <w:rsid w:val="00EE1BF0"/>
    <w:rsid w:val="00EF358C"/>
    <w:rsid w:val="00F0227E"/>
    <w:rsid w:val="00F46459"/>
    <w:rsid w:val="00F55268"/>
    <w:rsid w:val="00F71F83"/>
    <w:rsid w:val="00F83670"/>
    <w:rsid w:val="00F9245E"/>
    <w:rsid w:val="00FA7177"/>
    <w:rsid w:val="00FB1F5D"/>
    <w:rsid w:val="00FC56F0"/>
    <w:rsid w:val="00FD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3FCA1"/>
  <w15:chartTrackingRefBased/>
  <w15:docId w15:val="{ABB29354-A27F-47C1-BFD5-260AB569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132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1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1310B"/>
  </w:style>
  <w:style w:type="paragraph" w:styleId="a5">
    <w:name w:val="footer"/>
    <w:basedOn w:val="a"/>
    <w:link w:val="Char0"/>
    <w:uiPriority w:val="99"/>
    <w:unhideWhenUsed/>
    <w:rsid w:val="0011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1310B"/>
  </w:style>
  <w:style w:type="paragraph" w:styleId="a6">
    <w:name w:val="Revision"/>
    <w:hidden/>
    <w:uiPriority w:val="99"/>
    <w:semiHidden/>
    <w:rsid w:val="006B458A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230BF8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0BF8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230BF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0BF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30B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이제인</cp:lastModifiedBy>
  <cp:revision>2</cp:revision>
  <dcterms:created xsi:type="dcterms:W3CDTF">2023-01-31T00:22:00Z</dcterms:created>
  <dcterms:modified xsi:type="dcterms:W3CDTF">2023-01-31T00:22:00Z</dcterms:modified>
</cp:coreProperties>
</file>